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8382" w14:textId="37132937" w:rsidR="0027402E" w:rsidRDefault="0031714C" w:rsidP="0027402E">
      <w:pPr>
        <w:jc w:val="both"/>
        <w:rPr>
          <w:b/>
          <w:bCs/>
        </w:rPr>
      </w:pPr>
      <w:r w:rsidRPr="0031714C">
        <w:rPr>
          <w:b/>
          <w:bCs/>
        </w:rPr>
        <w:t xml:space="preserve">Supplementary Table 2. pTau </w:t>
      </w:r>
      <w:r>
        <w:rPr>
          <w:b/>
          <w:bCs/>
        </w:rPr>
        <w:t>d</w:t>
      </w:r>
      <w:r w:rsidRPr="0031714C">
        <w:rPr>
          <w:b/>
          <w:bCs/>
        </w:rPr>
        <w:t>etection settings for typical slide, based on HALO® Digital Quantification of Image Analysis (v3.5.3) for AT8</w:t>
      </w:r>
      <w:r>
        <w:rPr>
          <w:b/>
          <w:bCs/>
        </w:rPr>
        <w:t xml:space="preserve"> and AT180</w:t>
      </w:r>
      <w:r w:rsidRPr="0031714C">
        <w:rPr>
          <w:b/>
          <w:bCs/>
        </w:rPr>
        <w:t>.</w:t>
      </w:r>
    </w:p>
    <w:p w14:paraId="7520FB05" w14:textId="77777777" w:rsidR="00C50F88" w:rsidRDefault="00C50F88" w:rsidP="0027402E">
      <w:pPr>
        <w:jc w:val="both"/>
        <w:rPr>
          <w:b/>
          <w:bCs/>
        </w:rPr>
      </w:pPr>
    </w:p>
    <w:tbl>
      <w:tblPr>
        <w:tblStyle w:val="GridTable1Light"/>
        <w:tblW w:w="0" w:type="auto"/>
        <w:tblInd w:w="-5" w:type="dxa"/>
        <w:tblLook w:val="04A0" w:firstRow="1" w:lastRow="0" w:firstColumn="1" w:lastColumn="0" w:noHBand="0" w:noVBand="1"/>
      </w:tblPr>
      <w:tblGrid>
        <w:gridCol w:w="4135"/>
        <w:gridCol w:w="1350"/>
      </w:tblGrid>
      <w:tr w:rsidR="0031714C" w14:paraId="6C9DE056" w14:textId="77777777" w:rsidTr="000D2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377FAEF" w14:textId="77777777" w:rsidR="0031714C" w:rsidRDefault="0031714C" w:rsidP="000D22B8">
            <w:r>
              <w:t>Area Quantification Settings (AT8)</w:t>
            </w:r>
          </w:p>
        </w:tc>
        <w:tc>
          <w:tcPr>
            <w:tcW w:w="1350" w:type="dxa"/>
          </w:tcPr>
          <w:p w14:paraId="0CE29C96" w14:textId="77777777" w:rsidR="0031714C" w:rsidRDefault="0031714C" w:rsidP="000D2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vg. </w:t>
            </w:r>
            <w:r>
              <w:rPr>
                <w:rFonts w:cs="Arial"/>
              </w:rPr>
              <w:t>±</w:t>
            </w:r>
            <w:r>
              <w:t xml:space="preserve"> SD</w:t>
            </w:r>
          </w:p>
        </w:tc>
      </w:tr>
      <w:tr w:rsidR="0031714C" w14:paraId="274DBEA0" w14:textId="77777777" w:rsidTr="000D2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FB425C5" w14:textId="77777777" w:rsidR="0031714C" w:rsidRPr="000439E9" w:rsidRDefault="0031714C" w:rsidP="000D22B8">
            <w:pPr>
              <w:rPr>
                <w:b w:val="0"/>
                <w:bCs w:val="0"/>
              </w:rPr>
            </w:pPr>
            <w:r w:rsidRPr="000439E9">
              <w:rPr>
                <w:b w:val="0"/>
                <w:bCs w:val="0"/>
              </w:rPr>
              <w:t>weak intensity</w:t>
            </w:r>
          </w:p>
        </w:tc>
        <w:tc>
          <w:tcPr>
            <w:tcW w:w="1350" w:type="dxa"/>
          </w:tcPr>
          <w:p w14:paraId="3D19F160" w14:textId="77777777" w:rsidR="0031714C" w:rsidRDefault="0031714C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7 </w:t>
            </w:r>
            <w:r>
              <w:rPr>
                <w:rFonts w:cs="Arial"/>
              </w:rPr>
              <w:t>± 0.30</w:t>
            </w:r>
          </w:p>
        </w:tc>
      </w:tr>
      <w:tr w:rsidR="0031714C" w14:paraId="4DFFC63D" w14:textId="77777777" w:rsidTr="000D2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C96D64A" w14:textId="77777777" w:rsidR="0031714C" w:rsidRPr="000439E9" w:rsidRDefault="0031714C" w:rsidP="000D22B8">
            <w:pPr>
              <w:rPr>
                <w:b w:val="0"/>
                <w:bCs w:val="0"/>
              </w:rPr>
            </w:pPr>
            <w:r w:rsidRPr="000439E9">
              <w:rPr>
                <w:b w:val="0"/>
                <w:bCs w:val="0"/>
              </w:rPr>
              <w:t>moderate intensity</w:t>
            </w:r>
          </w:p>
        </w:tc>
        <w:tc>
          <w:tcPr>
            <w:tcW w:w="1350" w:type="dxa"/>
          </w:tcPr>
          <w:p w14:paraId="71A7D0BD" w14:textId="77777777" w:rsidR="0031714C" w:rsidRDefault="0031714C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3 </w:t>
            </w:r>
            <w:r>
              <w:rPr>
                <w:rFonts w:cs="Arial"/>
              </w:rPr>
              <w:t>± 0.27</w:t>
            </w:r>
          </w:p>
        </w:tc>
      </w:tr>
      <w:tr w:rsidR="0031714C" w14:paraId="1FF70E5A" w14:textId="77777777" w:rsidTr="00317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bottom w:val="single" w:sz="12" w:space="0" w:color="auto"/>
            </w:tcBorders>
          </w:tcPr>
          <w:p w14:paraId="6864FB6F" w14:textId="77777777" w:rsidR="0031714C" w:rsidRPr="000439E9" w:rsidRDefault="0031714C" w:rsidP="000D22B8">
            <w:pPr>
              <w:rPr>
                <w:b w:val="0"/>
                <w:bCs w:val="0"/>
              </w:rPr>
            </w:pPr>
            <w:r w:rsidRPr="000439E9">
              <w:rPr>
                <w:b w:val="0"/>
                <w:bCs w:val="0"/>
              </w:rPr>
              <w:t>strong intensity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50EB309" w14:textId="77777777" w:rsidR="0031714C" w:rsidRDefault="0031714C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44 </w:t>
            </w:r>
            <w:r>
              <w:rPr>
                <w:rFonts w:cs="Arial"/>
              </w:rPr>
              <w:t>± 0.22</w:t>
            </w:r>
          </w:p>
        </w:tc>
      </w:tr>
      <w:tr w:rsidR="0031714C" w14:paraId="4F8FC204" w14:textId="77777777" w:rsidTr="00317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auto"/>
              <w:bottom w:val="single" w:sz="12" w:space="0" w:color="auto"/>
            </w:tcBorders>
          </w:tcPr>
          <w:p w14:paraId="3A75564F" w14:textId="7C0ABC77" w:rsidR="0031714C" w:rsidRPr="000439E9" w:rsidRDefault="0031714C" w:rsidP="0031714C">
            <w:r>
              <w:t>Area Quantification Settings (AT180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27CFA01" w14:textId="42ED0CE7" w:rsidR="0031714C" w:rsidRPr="0031714C" w:rsidRDefault="0031714C" w:rsidP="00317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1714C">
              <w:rPr>
                <w:b/>
                <w:bCs/>
              </w:rPr>
              <w:t xml:space="preserve">Avg. </w:t>
            </w:r>
            <w:r w:rsidRPr="0031714C">
              <w:rPr>
                <w:rFonts w:cs="Arial"/>
                <w:b/>
                <w:bCs/>
              </w:rPr>
              <w:t>±</w:t>
            </w:r>
            <w:r w:rsidRPr="0031714C">
              <w:rPr>
                <w:b/>
                <w:bCs/>
              </w:rPr>
              <w:t xml:space="preserve"> SD</w:t>
            </w:r>
          </w:p>
        </w:tc>
      </w:tr>
      <w:tr w:rsidR="0031714C" w14:paraId="6910A7C5" w14:textId="77777777" w:rsidTr="00317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auto"/>
            </w:tcBorders>
          </w:tcPr>
          <w:p w14:paraId="10032D1B" w14:textId="3F0114AC" w:rsidR="0031714C" w:rsidRDefault="0031714C" w:rsidP="0031714C">
            <w:r w:rsidRPr="000439E9">
              <w:rPr>
                <w:b w:val="0"/>
                <w:bCs w:val="0"/>
              </w:rPr>
              <w:t>weak intensity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4E6106A" w14:textId="2782D7BD" w:rsidR="0031714C" w:rsidRDefault="0031714C" w:rsidP="00317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6 </w:t>
            </w:r>
            <w:r>
              <w:rPr>
                <w:rFonts w:cs="Arial"/>
              </w:rPr>
              <w:t>± 0.13</w:t>
            </w:r>
          </w:p>
        </w:tc>
      </w:tr>
      <w:tr w:rsidR="0031714C" w14:paraId="51846190" w14:textId="77777777" w:rsidTr="000D2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870E728" w14:textId="5E9FAA67" w:rsidR="0031714C" w:rsidRPr="000439E9" w:rsidRDefault="0031714C" w:rsidP="0031714C">
            <w:r w:rsidRPr="000439E9">
              <w:rPr>
                <w:b w:val="0"/>
                <w:bCs w:val="0"/>
              </w:rPr>
              <w:t>moderate intensity</w:t>
            </w:r>
          </w:p>
        </w:tc>
        <w:tc>
          <w:tcPr>
            <w:tcW w:w="1350" w:type="dxa"/>
          </w:tcPr>
          <w:p w14:paraId="2E60C578" w14:textId="2E590A22" w:rsidR="0031714C" w:rsidRDefault="0031714C" w:rsidP="00317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</w:rPr>
              <w:t>0.90 ± 0.11</w:t>
            </w:r>
          </w:p>
        </w:tc>
      </w:tr>
      <w:tr w:rsidR="0031714C" w14:paraId="54EDED82" w14:textId="77777777" w:rsidTr="000D2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CA350D8" w14:textId="46BD7F60" w:rsidR="0031714C" w:rsidRPr="000439E9" w:rsidRDefault="0031714C" w:rsidP="0031714C">
            <w:r w:rsidRPr="000439E9">
              <w:rPr>
                <w:b w:val="0"/>
                <w:bCs w:val="0"/>
              </w:rPr>
              <w:t>strong intensity</w:t>
            </w:r>
          </w:p>
        </w:tc>
        <w:tc>
          <w:tcPr>
            <w:tcW w:w="1350" w:type="dxa"/>
          </w:tcPr>
          <w:p w14:paraId="20616F0C" w14:textId="6ECC55F9" w:rsidR="0031714C" w:rsidRDefault="0031714C" w:rsidP="00317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t xml:space="preserve">1.29 </w:t>
            </w:r>
            <w:r>
              <w:rPr>
                <w:rFonts w:cs="Arial"/>
              </w:rPr>
              <w:t>± 0.24</w:t>
            </w:r>
          </w:p>
        </w:tc>
      </w:tr>
    </w:tbl>
    <w:p w14:paraId="24D6E766" w14:textId="77777777" w:rsidR="0031714C" w:rsidRPr="0027402E" w:rsidRDefault="0031714C" w:rsidP="0027402E">
      <w:pPr>
        <w:jc w:val="both"/>
        <w:rPr>
          <w:b/>
          <w:bCs/>
        </w:rPr>
      </w:pPr>
    </w:p>
    <w:p w14:paraId="0324D1A6" w14:textId="77777777" w:rsidR="00AC4FB8" w:rsidRDefault="00AC4FB8"/>
    <w:sectPr w:rsidR="00AC4FB8" w:rsidSect="002740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2E"/>
    <w:rsid w:val="0027402E"/>
    <w:rsid w:val="0031714C"/>
    <w:rsid w:val="00AC4FB8"/>
    <w:rsid w:val="00C50F88"/>
    <w:rsid w:val="00CC5058"/>
    <w:rsid w:val="00CE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A483"/>
  <w15:chartTrackingRefBased/>
  <w15:docId w15:val="{03A8BDA0-BC14-4C26-92C2-7832D1E0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2E"/>
    <w:pPr>
      <w:spacing w:after="0" w:line="24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40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Company>University of New Mexico Health Sciences Center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 Maphis</dc:creator>
  <cp:keywords/>
  <dc:description/>
  <cp:lastModifiedBy>Nicole M Maphis</cp:lastModifiedBy>
  <cp:revision>4</cp:revision>
  <dcterms:created xsi:type="dcterms:W3CDTF">2025-03-10T21:17:00Z</dcterms:created>
  <dcterms:modified xsi:type="dcterms:W3CDTF">2025-03-10T21:20:00Z</dcterms:modified>
</cp:coreProperties>
</file>